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851" w:type="dxa"/>
        <w:tblLook w:val="04A0" w:firstRow="1" w:lastRow="0" w:firstColumn="1" w:lastColumn="0" w:noHBand="0" w:noVBand="1"/>
      </w:tblPr>
      <w:tblGrid>
        <w:gridCol w:w="3042"/>
        <w:gridCol w:w="1308"/>
        <w:gridCol w:w="816"/>
        <w:gridCol w:w="2185"/>
        <w:gridCol w:w="1500"/>
      </w:tblGrid>
      <w:tr w:rsidR="0050147A" w:rsidTr="00057343">
        <w:trPr>
          <w:trHeight w:val="737"/>
        </w:trPr>
        <w:tc>
          <w:tcPr>
            <w:tcW w:w="88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47A" w:rsidRDefault="00470DC3">
            <w:r>
              <w:t>Sensitivity analysis by e</w:t>
            </w:r>
            <w:r w:rsidR="0050147A">
              <w:t>xcluding the study of Sihvonen et al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t>Item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R</w:t>
            </w:r>
            <w:r>
              <w:t>emaining studi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M</w:t>
            </w:r>
            <w:r>
              <w:t>D/SMD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</w:t>
            </w:r>
            <w:r>
              <w:t>95%</w:t>
            </w:r>
            <w:r>
              <w:rPr>
                <w:rFonts w:hint="eastAsia"/>
              </w:rPr>
              <w:t>C</w:t>
            </w:r>
            <w:r>
              <w:t>I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terogeneity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VAS and NRS during activity-2-3 month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G</w:t>
            </w:r>
            <w:r>
              <w:t>auffin201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-</w:t>
            </w:r>
            <w:r>
              <w:t>15.78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46.8,15.25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100%</w:t>
            </w:r>
          </w:p>
          <w:p w:rsidR="00C34BF0" w:rsidRDefault="00C34BF0" w:rsidP="00C34BF0">
            <w:pPr>
              <w:jc w:val="center"/>
            </w:pPr>
            <w:r>
              <w:t>P&lt;0.00001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VAS and NRS during activity-6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000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55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0</w:t>
            </w:r>
            <w:r>
              <w:t>.25-0.85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CE3F1E"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t>P=0.32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VAS and NRS during activity-12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G</w:t>
            </w:r>
            <w:r>
              <w:t>auffin2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Pr="00CE3F1E" w:rsidRDefault="00C34BF0" w:rsidP="00C34BF0">
            <w:pPr>
              <w:jc w:val="center"/>
            </w:pPr>
            <w:r w:rsidRPr="00CE3F1E">
              <w:rPr>
                <w:rFonts w:hint="eastAsia"/>
              </w:rPr>
              <w:t>0</w:t>
            </w:r>
            <w:r w:rsidRPr="00CE3F1E">
              <w:t>.2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Pr="00CE3F1E" w:rsidRDefault="00C34BF0" w:rsidP="00C34BF0">
            <w:pPr>
              <w:jc w:val="center"/>
            </w:pPr>
            <w:r w:rsidRPr="00CE3F1E">
              <w:rPr>
                <w:rFonts w:hint="eastAsia"/>
              </w:rPr>
              <w:t>0</w:t>
            </w:r>
            <w:r w:rsidRPr="00CE3F1E">
              <w:t>.14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0.12,0.39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CE3F1E"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t>P=0.85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LKSS-2-3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3</w:t>
            </w:r>
            <w:r>
              <w:t>.94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0</w:t>
            </w:r>
            <w:r>
              <w:t>.93,6.94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t>P=0.40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LKSS-6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bookmarkStart w:id="0" w:name="OLE_LINK1"/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  <w:bookmarkEnd w:id="0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45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3.6,4.49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37%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P</w:t>
            </w:r>
            <w:r>
              <w:t>=0.21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LKSS-12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9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</w:t>
            </w:r>
            <w:r>
              <w:t>-2.88,3.25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8%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P</w:t>
            </w:r>
            <w:r>
              <w:t>=0.91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physical function(WOMAC,KOOS,LKSS)-6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bookmarkStart w:id="1" w:name="OLE_LINK2"/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K</w:t>
            </w:r>
            <w:r>
              <w:t>atz2013</w:t>
            </w:r>
            <w:bookmarkEnd w:id="1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21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0</w:t>
            </w:r>
            <w:r>
              <w:t>.04-0.38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t>P=0.77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physical function(WOMAC,LKSS)-6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K</w:t>
            </w:r>
            <w:r>
              <w:t>atz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14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0.10-0.38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50147A">
              <w:rPr>
                <w:vertAlign w:val="superscript"/>
              </w:rPr>
              <w:t>2</w:t>
            </w:r>
            <w:r>
              <w:t>=38%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P</w:t>
            </w:r>
            <w:r>
              <w:t>=0.20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057343">
            <w:pPr>
              <w:jc w:val="left"/>
            </w:pPr>
            <w:r>
              <w:rPr>
                <w:rFonts w:hint="eastAsia"/>
                <w:kern w:val="0"/>
              </w:rPr>
              <w:t>Comparison physical function(WOMAC,KOOS,LKSS)-12 mon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K</w:t>
            </w:r>
            <w:r>
              <w:t>atz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0.13-0.21</w:t>
            </w:r>
            <w:r>
              <w:rPr>
                <w:rFonts w:hint="eastAsia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t>P=0.73</w:t>
            </w:r>
          </w:p>
        </w:tc>
      </w:tr>
      <w:tr w:rsidR="00C34BF0" w:rsidTr="00057343">
        <w:trPr>
          <w:trHeight w:val="737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BF0" w:rsidRDefault="00C34BF0" w:rsidP="00057343">
            <w:pPr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Comparison physical function(WOMAC,LKSS)-12 month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H</w:t>
            </w:r>
            <w:r>
              <w:t>errlin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Y</w:t>
            </w:r>
            <w:r>
              <w:t>im2013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K</w:t>
            </w:r>
            <w:r>
              <w:t>atz2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（-</w:t>
            </w:r>
            <w:r>
              <w:t>0.12-0.22</w:t>
            </w:r>
            <w:r w:rsidR="00D376A9"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I</w:t>
            </w:r>
            <w:r w:rsidRPr="0079497F">
              <w:rPr>
                <w:vertAlign w:val="superscript"/>
              </w:rPr>
              <w:t>2</w:t>
            </w:r>
            <w:r>
              <w:t>=0%</w:t>
            </w:r>
          </w:p>
          <w:p w:rsidR="00C34BF0" w:rsidRDefault="00C34BF0" w:rsidP="00C34BF0">
            <w:pPr>
              <w:jc w:val="center"/>
            </w:pPr>
            <w:r>
              <w:rPr>
                <w:rFonts w:hint="eastAsia"/>
              </w:rPr>
              <w:t>P</w:t>
            </w:r>
            <w:r>
              <w:t>=0.62</w:t>
            </w:r>
          </w:p>
        </w:tc>
      </w:tr>
    </w:tbl>
    <w:p w:rsidR="009C19A5" w:rsidRDefault="009C19A5">
      <w:pPr>
        <w:rPr>
          <w:rFonts w:hint="eastAsia"/>
        </w:rPr>
      </w:pPr>
      <w:bookmarkStart w:id="2" w:name="_GoBack"/>
      <w:bookmarkEnd w:id="2"/>
    </w:p>
    <w:sectPr w:rsidR="009C1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C72" w:rsidRDefault="00780C72" w:rsidP="00470DC3">
      <w:r>
        <w:separator/>
      </w:r>
    </w:p>
  </w:endnote>
  <w:endnote w:type="continuationSeparator" w:id="0">
    <w:p w:rsidR="00780C72" w:rsidRDefault="00780C72" w:rsidP="00470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C72" w:rsidRDefault="00780C72" w:rsidP="00470DC3">
      <w:r>
        <w:separator/>
      </w:r>
    </w:p>
  </w:footnote>
  <w:footnote w:type="continuationSeparator" w:id="0">
    <w:p w:rsidR="00780C72" w:rsidRDefault="00780C72" w:rsidP="00470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9A5"/>
    <w:rsid w:val="00057343"/>
    <w:rsid w:val="00102E19"/>
    <w:rsid w:val="003F6502"/>
    <w:rsid w:val="00470DC3"/>
    <w:rsid w:val="00487572"/>
    <w:rsid w:val="004A6A24"/>
    <w:rsid w:val="0050147A"/>
    <w:rsid w:val="005475DF"/>
    <w:rsid w:val="00552C74"/>
    <w:rsid w:val="00780C72"/>
    <w:rsid w:val="0079497F"/>
    <w:rsid w:val="009C19A5"/>
    <w:rsid w:val="00A24837"/>
    <w:rsid w:val="00BF0421"/>
    <w:rsid w:val="00C34BF0"/>
    <w:rsid w:val="00CA3686"/>
    <w:rsid w:val="00CE3F1E"/>
    <w:rsid w:val="00D166FC"/>
    <w:rsid w:val="00D376A9"/>
    <w:rsid w:val="00D65F1C"/>
    <w:rsid w:val="00DB3F7A"/>
    <w:rsid w:val="00E1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8A46D"/>
  <w15:chartTrackingRefBased/>
  <w15:docId w15:val="{2363B8F7-BC02-43D7-A0FE-60383F86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0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0D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0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0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3612</cp:lastModifiedBy>
  <cp:revision>4</cp:revision>
  <dcterms:created xsi:type="dcterms:W3CDTF">2018-03-29T09:59:00Z</dcterms:created>
  <dcterms:modified xsi:type="dcterms:W3CDTF">2019-09-19T03:03:00Z</dcterms:modified>
</cp:coreProperties>
</file>